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0"/>
        <w:gridCol w:w="3169"/>
        <w:gridCol w:w="3621"/>
      </w:tblGrid>
      <w:tr w:rsidR="003B307E" w:rsidRPr="0048132B" w14:paraId="2930BA44" w14:textId="77777777" w:rsidTr="00595D3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3164A65" w14:textId="77777777" w:rsidR="003B307E" w:rsidRPr="0048132B" w:rsidRDefault="003B307E" w:rsidP="00595D3F">
            <w:pPr>
              <w:rPr>
                <w:rFonts w:ascii="Calibri" w:hAnsi="Calibri" w:cs="Calibri"/>
                <w:b/>
                <w:bCs/>
              </w:rPr>
            </w:pPr>
            <w:r w:rsidRPr="0048132B">
              <w:rPr>
                <w:rFonts w:ascii="Calibri" w:hAnsi="Calibri" w:cs="Calibri"/>
                <w:b/>
                <w:bCs/>
              </w:rPr>
              <w:t>Domain 1: research team and reflexivity</w:t>
            </w:r>
          </w:p>
        </w:tc>
      </w:tr>
      <w:tr w:rsidR="003B307E" w:rsidRPr="0048132B" w14:paraId="73D57A92" w14:textId="77777777" w:rsidTr="00595D3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D6697AC" w14:textId="77777777" w:rsidR="003B307E" w:rsidRPr="0048132B" w:rsidRDefault="003B307E" w:rsidP="00595D3F">
            <w:pPr>
              <w:rPr>
                <w:rFonts w:ascii="Calibri" w:hAnsi="Calibri" w:cs="Calibri"/>
                <w:b/>
                <w:bCs/>
              </w:rPr>
            </w:pPr>
            <w:r w:rsidRPr="0048132B">
              <w:rPr>
                <w:rFonts w:ascii="Calibri" w:hAnsi="Calibri" w:cs="Calibri"/>
                <w:b/>
                <w:bCs/>
              </w:rPr>
              <w:t>Personal characteristics</w:t>
            </w:r>
          </w:p>
        </w:tc>
      </w:tr>
      <w:tr w:rsidR="00C35845" w:rsidRPr="0048132B" w14:paraId="2FD3F8C5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FCC321E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1. Interviewer/facilitato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7AB8523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hich author(s) conducted the interview or focus group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A1F5A31" w14:textId="672B61C6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 xml:space="preserve">Multiple researchers carried out </w:t>
            </w:r>
            <w:proofErr w:type="gramStart"/>
            <w:r w:rsidRPr="0048132B">
              <w:rPr>
                <w:rFonts w:ascii="Calibri" w:hAnsi="Calibri" w:cs="Calibri"/>
              </w:rPr>
              <w:t>the majority of</w:t>
            </w:r>
            <w:proofErr w:type="gramEnd"/>
            <w:r w:rsidRPr="0048132B">
              <w:rPr>
                <w:rFonts w:ascii="Calibri" w:hAnsi="Calibri" w:cs="Calibri"/>
              </w:rPr>
              <w:t xml:space="preserve"> interviews including experienced researchers (RL, CM, BK) and one PPI group member (SF)</w:t>
            </w:r>
          </w:p>
        </w:tc>
      </w:tr>
      <w:tr w:rsidR="00C35845" w:rsidRPr="0048132B" w14:paraId="60984184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1FB77C7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2. Credential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72F01CE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hat were the researcher’s credentials? (e.g. PhD, MD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165270F" w14:textId="0652D415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CM and BK each have a PhD. RL and SF are lay researchers.</w:t>
            </w:r>
          </w:p>
        </w:tc>
      </w:tr>
      <w:tr w:rsidR="00C35845" w:rsidRPr="0048132B" w14:paraId="691EB475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C164157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3. Occup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CD57F06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hat was their occupation at the time of the study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576C98A" w14:textId="6DAC84DD" w:rsidR="003B307E" w:rsidRPr="0048132B" w:rsidRDefault="00C05574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CM was a</w:t>
            </w:r>
            <w:r w:rsidR="003B307E" w:rsidRPr="0048132B">
              <w:rPr>
                <w:rFonts w:ascii="Calibri" w:hAnsi="Calibri" w:cs="Calibri"/>
              </w:rPr>
              <w:t xml:space="preserve"> </w:t>
            </w:r>
            <w:r w:rsidRPr="0048132B">
              <w:rPr>
                <w:rFonts w:ascii="Calibri" w:hAnsi="Calibri" w:cs="Calibri"/>
              </w:rPr>
              <w:t>s</w:t>
            </w:r>
            <w:r w:rsidR="003B307E" w:rsidRPr="0048132B">
              <w:rPr>
                <w:rFonts w:ascii="Calibri" w:hAnsi="Calibri" w:cs="Calibri"/>
              </w:rPr>
              <w:t>enior research fellow, BK was an Associate Professor, RL was a research assistant and SF was PPI lead.</w:t>
            </w:r>
          </w:p>
        </w:tc>
      </w:tr>
      <w:tr w:rsidR="00C35845" w:rsidRPr="0048132B" w14:paraId="40319DD4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9FDDA1F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4. Gend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AA5CD7F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as the researcher male or female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5C9731A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 xml:space="preserve">CM, BK and RL – female, </w:t>
            </w:r>
          </w:p>
          <w:p w14:paraId="5C5190EC" w14:textId="0E71F425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SF - male</w:t>
            </w:r>
          </w:p>
        </w:tc>
      </w:tr>
      <w:tr w:rsidR="00C35845" w:rsidRPr="0048132B" w14:paraId="2AC9FF4E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A809DAA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5. Experience and train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32D5FD2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hat experience or training did the researcher have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0A40401" w14:textId="3030AA11" w:rsidR="00270786" w:rsidRPr="0048132B" w:rsidRDefault="00243B3D" w:rsidP="00270786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CM, BK and RL</w:t>
            </w:r>
            <w:r w:rsidR="00270786" w:rsidRPr="0048132B">
              <w:rPr>
                <w:rFonts w:ascii="Calibri" w:hAnsi="Calibri" w:cs="Calibri"/>
              </w:rPr>
              <w:t xml:space="preserve"> were experienced qualitative researchers with health services and implementation science backgrounds. </w:t>
            </w:r>
          </w:p>
          <w:p w14:paraId="0F3A7D92" w14:textId="4E3DF8E4" w:rsidR="00270786" w:rsidRPr="0048132B" w:rsidRDefault="00270786" w:rsidP="00270786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SF was a trained PPI contributor who co</w:t>
            </w:r>
            <w:r w:rsidRPr="0048132B">
              <w:rPr>
                <w:rFonts w:ascii="Calibri" w:hAnsi="Calibri" w:cs="Calibri"/>
              </w:rPr>
              <w:noBreakHyphen/>
              <w:t>interviewed some participants.</w:t>
            </w:r>
          </w:p>
          <w:p w14:paraId="3EC1C5B1" w14:textId="2BEE940B" w:rsidR="00270786" w:rsidRPr="0048132B" w:rsidRDefault="00270786" w:rsidP="00595D3F">
            <w:pPr>
              <w:rPr>
                <w:rFonts w:ascii="Calibri" w:hAnsi="Calibri" w:cs="Calibri"/>
              </w:rPr>
            </w:pPr>
          </w:p>
        </w:tc>
      </w:tr>
      <w:tr w:rsidR="003B307E" w:rsidRPr="0048132B" w14:paraId="0D42A37A" w14:textId="77777777" w:rsidTr="00595D3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2540B4F" w14:textId="77777777" w:rsidR="003B307E" w:rsidRPr="0048132B" w:rsidRDefault="003B307E" w:rsidP="00595D3F">
            <w:pPr>
              <w:rPr>
                <w:rFonts w:ascii="Calibri" w:hAnsi="Calibri" w:cs="Calibri"/>
                <w:b/>
                <w:bCs/>
              </w:rPr>
            </w:pPr>
            <w:r w:rsidRPr="0048132B">
              <w:rPr>
                <w:rFonts w:ascii="Calibri" w:hAnsi="Calibri" w:cs="Calibri"/>
                <w:b/>
                <w:bCs/>
              </w:rPr>
              <w:t>Relationship with participants</w:t>
            </w:r>
          </w:p>
        </w:tc>
      </w:tr>
      <w:tr w:rsidR="00C35845" w:rsidRPr="0048132B" w14:paraId="437EB1F4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08647A0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6. Relationship establish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A76A9D4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as a relationship established prior to study commencement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55E08A6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No prior relationship was established between the researchers and participants</w:t>
            </w:r>
          </w:p>
        </w:tc>
      </w:tr>
      <w:tr w:rsidR="00C35845" w:rsidRPr="0048132B" w14:paraId="73A514C3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E7DBBD3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7. Participant knowledge of the interview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89B73DA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hat did the participants know about the researcher? (e.g. personal goals, reasons for doing the research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8C4042B" w14:textId="146CA5D4" w:rsidR="00E71DED" w:rsidRPr="0048132B" w:rsidRDefault="00E71DED" w:rsidP="00E71DED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Participants knew the research purpose, organisation, roles, and had contact with a researcher to book interviews. Participants received an Information sheet, consent form and details on study purpose (before interview).</w:t>
            </w:r>
          </w:p>
          <w:p w14:paraId="2EB8691C" w14:textId="42E0D830" w:rsidR="003B307E" w:rsidRPr="0048132B" w:rsidRDefault="003B307E" w:rsidP="00595D3F">
            <w:pPr>
              <w:rPr>
                <w:rFonts w:ascii="Calibri" w:hAnsi="Calibri" w:cs="Calibri"/>
              </w:rPr>
            </w:pPr>
          </w:p>
        </w:tc>
      </w:tr>
      <w:tr w:rsidR="00C35845" w:rsidRPr="0048132B" w14:paraId="1632C6EE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F1A6285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8. Interviewer characteristic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2424E86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hat characteristics were reported about the interviewer/facilitator? (e.g. bias, assumptions, reasons and interests in the research topic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4CB4C16" w14:textId="52B66848" w:rsidR="003B307E" w:rsidRPr="0048132B" w:rsidRDefault="00780CF0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 xml:space="preserve">Researchers had experience in trauma, VR, and implementation science. BK, RL and SF had previously worked in rehabilitation research. </w:t>
            </w:r>
            <w:proofErr w:type="gramStart"/>
            <w:r w:rsidRPr="0048132B">
              <w:rPr>
                <w:rFonts w:ascii="Calibri" w:hAnsi="Calibri" w:cs="Calibri"/>
              </w:rPr>
              <w:t>A  PPI</w:t>
            </w:r>
            <w:proofErr w:type="gramEnd"/>
            <w:r w:rsidRPr="0048132B">
              <w:rPr>
                <w:rFonts w:ascii="Calibri" w:hAnsi="Calibri" w:cs="Calibri"/>
              </w:rPr>
              <w:t xml:space="preserve"> co</w:t>
            </w:r>
            <w:r w:rsidRPr="0048132B">
              <w:rPr>
                <w:rFonts w:ascii="Calibri" w:hAnsi="Calibri" w:cs="Calibri"/>
              </w:rPr>
              <w:noBreakHyphen/>
              <w:t>interviewer contributed to inclusivity.</w:t>
            </w:r>
          </w:p>
        </w:tc>
      </w:tr>
      <w:tr w:rsidR="003B307E" w:rsidRPr="0048132B" w14:paraId="4E681EAD" w14:textId="77777777" w:rsidTr="00595D3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5065142" w14:textId="77777777" w:rsidR="003B307E" w:rsidRPr="0048132B" w:rsidRDefault="003B307E" w:rsidP="00595D3F">
            <w:pPr>
              <w:rPr>
                <w:rFonts w:ascii="Calibri" w:hAnsi="Calibri" w:cs="Calibri"/>
                <w:b/>
                <w:bCs/>
              </w:rPr>
            </w:pPr>
            <w:r w:rsidRPr="0048132B">
              <w:rPr>
                <w:rFonts w:ascii="Calibri" w:hAnsi="Calibri" w:cs="Calibri"/>
                <w:b/>
                <w:bCs/>
              </w:rPr>
              <w:lastRenderedPageBreak/>
              <w:t>Domain 2: study design (Methods)</w:t>
            </w:r>
          </w:p>
        </w:tc>
      </w:tr>
      <w:tr w:rsidR="003B307E" w:rsidRPr="0048132B" w14:paraId="0B9A75B0" w14:textId="77777777" w:rsidTr="00595D3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B6DBA8D" w14:textId="7F2D381E" w:rsidR="003B307E" w:rsidRPr="0048132B" w:rsidRDefault="003B307E" w:rsidP="00595D3F">
            <w:pPr>
              <w:rPr>
                <w:rFonts w:ascii="Calibri" w:hAnsi="Calibri" w:cs="Calibri"/>
                <w:b/>
                <w:bCs/>
              </w:rPr>
            </w:pPr>
            <w:r w:rsidRPr="0048132B">
              <w:rPr>
                <w:rFonts w:ascii="Calibri" w:hAnsi="Calibri" w:cs="Calibri"/>
                <w:b/>
                <w:bCs/>
              </w:rPr>
              <w:t>Theoretical framework (Methods)</w:t>
            </w:r>
          </w:p>
        </w:tc>
      </w:tr>
      <w:tr w:rsidR="00C35845" w:rsidRPr="0048132B" w14:paraId="5E3C6DA2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FA198D6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9. Methodological orientation and theo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571108D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hat methodological orientation was stated to underpin the study? (e.g. grounded theory, discourse analysis, ethnography, phenomenology, content analysis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1DD4D24" w14:textId="77777777" w:rsidR="00A4043C" w:rsidRPr="0048132B" w:rsidRDefault="00A4043C" w:rsidP="00A4043C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Two</w:t>
            </w:r>
            <w:r w:rsidRPr="0048132B">
              <w:rPr>
                <w:rFonts w:ascii="Calibri" w:hAnsi="Calibri" w:cs="Calibri"/>
              </w:rPr>
              <w:noBreakHyphen/>
              <w:t>stage analysis: framework coding (CFIR, TFA), followed by reflexive thematic analysis.</w:t>
            </w:r>
          </w:p>
          <w:p w14:paraId="4D94BDA6" w14:textId="24DEB6C9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(Page 6)</w:t>
            </w:r>
          </w:p>
        </w:tc>
      </w:tr>
      <w:tr w:rsidR="003B307E" w:rsidRPr="0048132B" w14:paraId="688D9E9E" w14:textId="77777777" w:rsidTr="00595D3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F46C202" w14:textId="1839717C" w:rsidR="003B307E" w:rsidRPr="0048132B" w:rsidRDefault="003B307E" w:rsidP="00595D3F">
            <w:pPr>
              <w:rPr>
                <w:rFonts w:ascii="Calibri" w:hAnsi="Calibri" w:cs="Calibri"/>
                <w:b/>
                <w:bCs/>
              </w:rPr>
            </w:pPr>
            <w:r w:rsidRPr="0048132B">
              <w:rPr>
                <w:rFonts w:ascii="Calibri" w:hAnsi="Calibri" w:cs="Calibri"/>
                <w:b/>
                <w:bCs/>
              </w:rPr>
              <w:t>Participant selection (Methods / Results)</w:t>
            </w:r>
          </w:p>
        </w:tc>
      </w:tr>
      <w:tr w:rsidR="00C35845" w:rsidRPr="0048132B" w14:paraId="3DD8DC7C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C0AEFB6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10. Sampl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A9AEA90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How were participants selected? (e.g. purposive, convenience, consecutive, snowball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FBC12A1" w14:textId="5298712C" w:rsidR="00C35845" w:rsidRPr="0048132B" w:rsidRDefault="003B307E" w:rsidP="00C35845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 xml:space="preserve">A purposive sample representing the trial </w:t>
            </w:r>
            <w:r w:rsidR="0073292A" w:rsidRPr="0048132B">
              <w:rPr>
                <w:rFonts w:ascii="Calibri" w:hAnsi="Calibri" w:cs="Calibri"/>
              </w:rPr>
              <w:t>stakeholders</w:t>
            </w:r>
            <w:r w:rsidRPr="0048132B">
              <w:rPr>
                <w:rFonts w:ascii="Calibri" w:hAnsi="Calibri" w:cs="Calibri"/>
              </w:rPr>
              <w:t>.</w:t>
            </w:r>
            <w:r w:rsidR="00C35845" w:rsidRPr="0048132B">
              <w:rPr>
                <w:rFonts w:ascii="Calibri" w:hAnsi="Calibri" w:cs="Calibri"/>
              </w:rPr>
              <w:t xml:space="preserve"> Recruitment pathways differed by stakeholder group.</w:t>
            </w:r>
            <w:r w:rsidR="00C35845" w:rsidRPr="0048132B">
              <w:rPr>
                <w:rFonts w:ascii="Segoe UI" w:eastAsia="Times New Roman" w:hAnsi="Segoe UI" w:cs="Segoe UI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 w:rsidR="00C35845" w:rsidRPr="0048132B">
              <w:rPr>
                <w:rFonts w:ascii="Calibri" w:hAnsi="Calibri" w:cs="Calibri"/>
              </w:rPr>
              <w:t xml:space="preserve">Patients and therapists were invited via the RCT. </w:t>
            </w:r>
            <w:r w:rsidR="0092660B" w:rsidRPr="0048132B">
              <w:rPr>
                <w:rFonts w:ascii="Calibri" w:hAnsi="Calibri" w:cs="Calibri"/>
              </w:rPr>
              <w:t>Employers, GPs and commissioners were recruited via patient contact or professional networks due to low direct response.</w:t>
            </w:r>
          </w:p>
          <w:p w14:paraId="54258129" w14:textId="2D236F46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 xml:space="preserve"> (Page 6/7)</w:t>
            </w:r>
          </w:p>
        </w:tc>
      </w:tr>
      <w:tr w:rsidR="00C35845" w:rsidRPr="0048132B" w14:paraId="1690C106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38F4BAD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11. Method of approach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B570263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How were participants approached? (e.g. face to face, telephone, mail, e-mail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403884E" w14:textId="3B0A1D55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Participants were emailed letters of invitation, an information sheet and a consent form. (Page 6)</w:t>
            </w:r>
          </w:p>
        </w:tc>
      </w:tr>
      <w:tr w:rsidR="00C35845" w:rsidRPr="0048132B" w14:paraId="76123E5F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A49CEDB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12. Sample siz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C9192EF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How many participants were in the study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7BE9977" w14:textId="0A4A5563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 xml:space="preserve">We interviewed </w:t>
            </w:r>
            <w:r w:rsidR="00C06EAC" w:rsidRPr="0048132B">
              <w:rPr>
                <w:rFonts w:ascii="Calibri" w:hAnsi="Calibri" w:cs="Calibri"/>
              </w:rPr>
              <w:t>80 participants across stakeholder groups</w:t>
            </w:r>
            <w:r w:rsidRPr="0048132B">
              <w:rPr>
                <w:rFonts w:ascii="Calibri" w:hAnsi="Calibri" w:cs="Calibri"/>
              </w:rPr>
              <w:t xml:space="preserve"> (Page 7)</w:t>
            </w:r>
          </w:p>
        </w:tc>
      </w:tr>
      <w:tr w:rsidR="00C35845" w:rsidRPr="0048132B" w14:paraId="7EAE0347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4EFC20A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13. Non-particip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CF3D977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How many people refused to participate or dropped out? Reason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1EA9048" w14:textId="10815E93" w:rsidR="003B307E" w:rsidRPr="0048132B" w:rsidRDefault="0048132B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Refusals not formally recorded; employer and GP participation was low due to limited patient consent for employer involvement and low response rates from GPs,</w:t>
            </w:r>
          </w:p>
        </w:tc>
      </w:tr>
      <w:tr w:rsidR="003B307E" w:rsidRPr="0048132B" w14:paraId="1FE9C4F0" w14:textId="77777777" w:rsidTr="00595D3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4C0B4EC" w14:textId="08630C2A" w:rsidR="003B307E" w:rsidRPr="0048132B" w:rsidRDefault="003B307E" w:rsidP="00595D3F">
            <w:pPr>
              <w:rPr>
                <w:rFonts w:ascii="Calibri" w:hAnsi="Calibri" w:cs="Calibri"/>
                <w:b/>
                <w:bCs/>
              </w:rPr>
            </w:pPr>
            <w:r w:rsidRPr="0048132B">
              <w:rPr>
                <w:rFonts w:ascii="Calibri" w:hAnsi="Calibri" w:cs="Calibri"/>
                <w:b/>
                <w:bCs/>
              </w:rPr>
              <w:t>Setting (Methods/Results)</w:t>
            </w:r>
          </w:p>
        </w:tc>
      </w:tr>
      <w:tr w:rsidR="00C35845" w:rsidRPr="0048132B" w14:paraId="7DA12A98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634E0C2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14. Setting of data collec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59F6DD0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here was the data collected? (e.g. home, clinic, workplace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044774B" w14:textId="183CDF94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Interviews took place online using MS Teams or by telephone. (Page 6)</w:t>
            </w:r>
          </w:p>
        </w:tc>
      </w:tr>
      <w:tr w:rsidR="00C35845" w:rsidRPr="0048132B" w14:paraId="3FFA3B17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AEC0BD2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15. Presence of non-participant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C8E41D8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as anyone else present besides the participants and researcher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880CB0B" w14:textId="1D33596A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Only the researchers</w:t>
            </w:r>
            <w:r w:rsidR="0054659E" w:rsidRPr="0048132B">
              <w:rPr>
                <w:rFonts w:ascii="Calibri" w:hAnsi="Calibri" w:cs="Calibri"/>
              </w:rPr>
              <w:t xml:space="preserve"> and </w:t>
            </w:r>
            <w:r w:rsidR="00736730" w:rsidRPr="0048132B">
              <w:rPr>
                <w:rFonts w:ascii="Calibri" w:hAnsi="Calibri" w:cs="Calibri"/>
              </w:rPr>
              <w:t>participants</w:t>
            </w:r>
            <w:r w:rsidRPr="0048132B">
              <w:rPr>
                <w:rFonts w:ascii="Calibri" w:hAnsi="Calibri" w:cs="Calibri"/>
              </w:rPr>
              <w:t xml:space="preserve"> were present. </w:t>
            </w:r>
          </w:p>
        </w:tc>
      </w:tr>
      <w:tr w:rsidR="00C35845" w:rsidRPr="0048132B" w14:paraId="154284D5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DB9AFE0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16. Description of sampl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79D325D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hat are the important characteristics of the sample? (e.g. demographic data, date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AC9FCFD" w14:textId="77777777" w:rsidR="00736730" w:rsidRPr="0048132B" w:rsidRDefault="00736730" w:rsidP="00736730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See Table 1 for interview groups</w:t>
            </w:r>
          </w:p>
          <w:p w14:paraId="44A1FBB7" w14:textId="17E08138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(Page 7)</w:t>
            </w:r>
          </w:p>
        </w:tc>
      </w:tr>
      <w:tr w:rsidR="003B307E" w:rsidRPr="0048132B" w14:paraId="64BDD39F" w14:textId="77777777" w:rsidTr="00595D3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3EEA1B1" w14:textId="53F70774" w:rsidR="003B307E" w:rsidRPr="0048132B" w:rsidRDefault="003B307E" w:rsidP="00595D3F">
            <w:pPr>
              <w:rPr>
                <w:rFonts w:ascii="Calibri" w:hAnsi="Calibri" w:cs="Calibri"/>
                <w:b/>
                <w:bCs/>
              </w:rPr>
            </w:pPr>
            <w:r w:rsidRPr="0048132B">
              <w:rPr>
                <w:rFonts w:ascii="Calibri" w:hAnsi="Calibri" w:cs="Calibri"/>
                <w:b/>
                <w:bCs/>
              </w:rPr>
              <w:lastRenderedPageBreak/>
              <w:t>Data collection (Methods)</w:t>
            </w:r>
          </w:p>
        </w:tc>
      </w:tr>
      <w:tr w:rsidR="00C35845" w:rsidRPr="0048132B" w14:paraId="10047D3B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16C702C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17. Interview guid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8183A07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ere questions, prompts, guides provided by the authors? Was it pilot tested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476E38D" w14:textId="0AEB7141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 xml:space="preserve">Topic guides with prompts were </w:t>
            </w:r>
            <w:r w:rsidR="00D076AC" w:rsidRPr="0048132B">
              <w:rPr>
                <w:rFonts w:ascii="Calibri" w:hAnsi="Calibri" w:cs="Calibri"/>
              </w:rPr>
              <w:t>co</w:t>
            </w:r>
            <w:r w:rsidR="00D076AC" w:rsidRPr="0048132B">
              <w:rPr>
                <w:rFonts w:ascii="Calibri" w:hAnsi="Calibri" w:cs="Calibri"/>
              </w:rPr>
              <w:noBreakHyphen/>
              <w:t xml:space="preserve">produced with PPI and are included in supplementary material. </w:t>
            </w:r>
            <w:r w:rsidRPr="0048132B">
              <w:rPr>
                <w:rFonts w:ascii="Calibri" w:hAnsi="Calibri" w:cs="Calibri"/>
              </w:rPr>
              <w:t xml:space="preserve">These were piloted in our feasibility study. </w:t>
            </w:r>
          </w:p>
        </w:tc>
      </w:tr>
      <w:tr w:rsidR="00C35845" w:rsidRPr="0048132B" w14:paraId="237737BE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44EE38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18. Repeat interview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A738D25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ere repeat interviews carried out? If yes, how many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DFAA420" w14:textId="79627C7A" w:rsidR="003B307E" w:rsidRPr="0048132B" w:rsidRDefault="00FC1FC4" w:rsidP="00595D3F">
            <w:pPr>
              <w:rPr>
                <w:rFonts w:ascii="Calibri" w:hAnsi="Calibri" w:cs="Calibri"/>
              </w:rPr>
            </w:pPr>
            <w:r w:rsidRPr="00FC1FC4">
              <w:rPr>
                <w:rFonts w:ascii="Calibri" w:hAnsi="Calibri" w:cs="Calibri"/>
              </w:rPr>
              <w:t>Some patients and therapists</w:t>
            </w:r>
            <w:r w:rsidRPr="0048132B">
              <w:rPr>
                <w:rFonts w:ascii="Calibri" w:hAnsi="Calibri" w:cs="Calibri"/>
              </w:rPr>
              <w:t xml:space="preserve"> (n=13)</w:t>
            </w:r>
            <w:r w:rsidRPr="00FC1FC4">
              <w:rPr>
                <w:rFonts w:ascii="Calibri" w:hAnsi="Calibri" w:cs="Calibri"/>
              </w:rPr>
              <w:t xml:space="preserve"> were interviewed twice (acceptability and implementation); others only once depending on </w:t>
            </w:r>
            <w:r w:rsidRPr="0048132B">
              <w:rPr>
                <w:rFonts w:ascii="Calibri" w:hAnsi="Calibri" w:cs="Calibri"/>
              </w:rPr>
              <w:t>availability</w:t>
            </w:r>
            <w:r w:rsidRPr="00FC1FC4">
              <w:rPr>
                <w:rFonts w:ascii="Calibri" w:hAnsi="Calibri" w:cs="Calibri"/>
              </w:rPr>
              <w:t>.</w:t>
            </w:r>
          </w:p>
        </w:tc>
      </w:tr>
      <w:tr w:rsidR="00C35845" w:rsidRPr="0048132B" w14:paraId="06B5C071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FA23EE1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19. Audio/visual record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E5302D2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Did the research use audio or visual recording to collect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A01E43" w14:textId="300E11B4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Interviews were audio-recorded</w:t>
            </w:r>
            <w:r w:rsidR="002E53F2" w:rsidRPr="0048132B">
              <w:rPr>
                <w:rFonts w:ascii="Calibri" w:hAnsi="Calibri" w:cs="Calibri"/>
              </w:rPr>
              <w:t xml:space="preserve"> and transcribed verbatim</w:t>
            </w:r>
            <w:r w:rsidRPr="0048132B">
              <w:rPr>
                <w:rFonts w:ascii="Calibri" w:hAnsi="Calibri" w:cs="Calibri"/>
              </w:rPr>
              <w:t xml:space="preserve"> (page 6)</w:t>
            </w:r>
          </w:p>
        </w:tc>
      </w:tr>
      <w:tr w:rsidR="00C35845" w:rsidRPr="0048132B" w14:paraId="0E298249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5A46933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20. Field not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F647B35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ere field notes made during and/or after the interview or focus group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CD76424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No</w:t>
            </w:r>
          </w:p>
        </w:tc>
      </w:tr>
      <w:tr w:rsidR="00C35845" w:rsidRPr="0048132B" w14:paraId="05C709A4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977EFC0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21. Dur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93592A9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hat was the duration of the interviews or focus group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748252D" w14:textId="790C5179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Interviews ranged in duration from 10 to 55 minutes</w:t>
            </w:r>
          </w:p>
        </w:tc>
      </w:tr>
      <w:tr w:rsidR="00C35845" w:rsidRPr="0048132B" w14:paraId="524A2B19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FC98755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22. Data satur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159AEE8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as data saturation discussed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897CAC1" w14:textId="2967E01E" w:rsidR="003B307E" w:rsidRPr="0048132B" w:rsidRDefault="002E53F2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Saturation not used; sampling guided by information power</w:t>
            </w:r>
          </w:p>
        </w:tc>
      </w:tr>
      <w:tr w:rsidR="00C35845" w:rsidRPr="0048132B" w14:paraId="13D58568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26447E3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23. Transcripts return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C266EDC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ere transcripts returned to participants for comment and/or correction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977CBE2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Transcripts were not returned to participants</w:t>
            </w:r>
          </w:p>
        </w:tc>
      </w:tr>
      <w:tr w:rsidR="003B307E" w:rsidRPr="0048132B" w14:paraId="1723B1FF" w14:textId="77777777" w:rsidTr="00595D3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16B9444" w14:textId="77777777" w:rsidR="003B307E" w:rsidRPr="0048132B" w:rsidRDefault="003B307E" w:rsidP="00595D3F">
            <w:pPr>
              <w:rPr>
                <w:rFonts w:ascii="Calibri" w:hAnsi="Calibri" w:cs="Calibri"/>
                <w:b/>
                <w:bCs/>
              </w:rPr>
            </w:pPr>
            <w:r w:rsidRPr="0048132B">
              <w:rPr>
                <w:rFonts w:ascii="Calibri" w:hAnsi="Calibri" w:cs="Calibri"/>
                <w:b/>
                <w:bCs/>
              </w:rPr>
              <w:t>Domain 3: analysis and findings (Methods)</w:t>
            </w:r>
          </w:p>
        </w:tc>
      </w:tr>
      <w:tr w:rsidR="003B307E" w:rsidRPr="0048132B" w14:paraId="2257CA2C" w14:textId="77777777" w:rsidTr="00595D3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F704D71" w14:textId="77777777" w:rsidR="003B307E" w:rsidRPr="0048132B" w:rsidRDefault="003B307E" w:rsidP="00595D3F">
            <w:pPr>
              <w:rPr>
                <w:rFonts w:ascii="Calibri" w:hAnsi="Calibri" w:cs="Calibri"/>
                <w:b/>
                <w:bCs/>
              </w:rPr>
            </w:pPr>
            <w:r w:rsidRPr="0048132B">
              <w:rPr>
                <w:rFonts w:ascii="Calibri" w:hAnsi="Calibri" w:cs="Calibri"/>
                <w:b/>
                <w:bCs/>
              </w:rPr>
              <w:t>Data analysis</w:t>
            </w:r>
          </w:p>
        </w:tc>
      </w:tr>
      <w:tr w:rsidR="00C35845" w:rsidRPr="0048132B" w14:paraId="22432403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CF3BB2D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24. Number of data coder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D6061DF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How many data coders coded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5978E84" w14:textId="4FA666D6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T</w:t>
            </w:r>
            <w:r w:rsidR="00821774" w:rsidRPr="0048132B">
              <w:rPr>
                <w:rFonts w:ascii="Calibri" w:hAnsi="Calibri" w:cs="Calibri"/>
              </w:rPr>
              <w:t>hree</w:t>
            </w:r>
            <w:r w:rsidRPr="0048132B">
              <w:rPr>
                <w:rFonts w:ascii="Calibri" w:hAnsi="Calibri" w:cs="Calibri"/>
              </w:rPr>
              <w:t xml:space="preserve"> researchers (CM</w:t>
            </w:r>
            <w:r w:rsidR="00821774" w:rsidRPr="0048132B">
              <w:rPr>
                <w:rFonts w:ascii="Calibri" w:hAnsi="Calibri" w:cs="Calibri"/>
              </w:rPr>
              <w:t xml:space="preserve">, </w:t>
            </w:r>
            <w:r w:rsidRPr="0048132B">
              <w:rPr>
                <w:rFonts w:ascii="Calibri" w:hAnsi="Calibri" w:cs="Calibri"/>
              </w:rPr>
              <w:t>RL</w:t>
            </w:r>
            <w:r w:rsidR="00821774" w:rsidRPr="0048132B">
              <w:rPr>
                <w:rFonts w:ascii="Calibri" w:hAnsi="Calibri" w:cs="Calibri"/>
              </w:rPr>
              <w:t xml:space="preserve"> and BK</w:t>
            </w:r>
            <w:r w:rsidRPr="0048132B">
              <w:rPr>
                <w:rFonts w:ascii="Calibri" w:hAnsi="Calibri" w:cs="Calibri"/>
              </w:rPr>
              <w:t>) independently coded the data (Page 6)</w:t>
            </w:r>
          </w:p>
        </w:tc>
      </w:tr>
      <w:tr w:rsidR="00C35845" w:rsidRPr="0048132B" w14:paraId="35A96F04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4C95A90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25. Description of the coding tre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BA40720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Did authors provide a description of the coding tree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EB23509" w14:textId="3BD31004" w:rsidR="003B307E" w:rsidRPr="0048132B" w:rsidRDefault="00D102D3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 xml:space="preserve">Coding organised within TFA and CFIR frameworks; no hierarchical coding tree produced (consistent with reflexive thematic analysis) </w:t>
            </w:r>
            <w:r w:rsidR="003B307E" w:rsidRPr="0048132B">
              <w:rPr>
                <w:rFonts w:ascii="Calibri" w:hAnsi="Calibri" w:cs="Calibri"/>
              </w:rPr>
              <w:t>(page 6)</w:t>
            </w:r>
          </w:p>
        </w:tc>
      </w:tr>
      <w:tr w:rsidR="00C35845" w:rsidRPr="0048132B" w14:paraId="0C2A2878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014B0A3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26. Derivation of them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4C9424A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ere themes identified in advance or derived from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801125B" w14:textId="5FE35E8D" w:rsidR="003B307E" w:rsidRPr="0048132B" w:rsidRDefault="00D102D3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Themes inductively generated from data following framework coding; not predetermined. (page 6)</w:t>
            </w:r>
          </w:p>
        </w:tc>
      </w:tr>
      <w:tr w:rsidR="00C35845" w:rsidRPr="0048132B" w14:paraId="70A35FC7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85F3D4A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27. Softwar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8BF147B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hat software, if applicable, was used to manage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58168EF" w14:textId="20E67A56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NVivo 15 (page 6)</w:t>
            </w:r>
          </w:p>
        </w:tc>
      </w:tr>
      <w:tr w:rsidR="00C35845" w:rsidRPr="0048132B" w14:paraId="49602448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69E5605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lastRenderedPageBreak/>
              <w:t>28. Participant check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356DA0E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Did participants provide feedback on the finding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5F81590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No</w:t>
            </w:r>
          </w:p>
        </w:tc>
      </w:tr>
      <w:tr w:rsidR="003B307E" w:rsidRPr="0048132B" w14:paraId="681CC288" w14:textId="77777777" w:rsidTr="00595D3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85CB873" w14:textId="2133EE7D" w:rsidR="003B307E" w:rsidRPr="0048132B" w:rsidRDefault="003B307E" w:rsidP="00595D3F">
            <w:pPr>
              <w:rPr>
                <w:rFonts w:ascii="Calibri" w:hAnsi="Calibri" w:cs="Calibri"/>
                <w:b/>
                <w:bCs/>
              </w:rPr>
            </w:pPr>
            <w:r w:rsidRPr="0048132B">
              <w:rPr>
                <w:rFonts w:ascii="Calibri" w:hAnsi="Calibri" w:cs="Calibri"/>
                <w:b/>
                <w:bCs/>
              </w:rPr>
              <w:t>Reporting (Results – Acceptability Data)</w:t>
            </w:r>
          </w:p>
        </w:tc>
      </w:tr>
      <w:tr w:rsidR="00C35845" w:rsidRPr="0048132B" w14:paraId="33092185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25FC26F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29. Quotations present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EB2ECCD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ere participant quotations presented to illustrate the themes/findings? Was each quotation identified? (e.g. participant number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332B18" w14:textId="4DE5EAAE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Quotations have been presented throughout with participant codes assigned and used against quotations (Pages 8-13)</w:t>
            </w:r>
          </w:p>
        </w:tc>
      </w:tr>
      <w:tr w:rsidR="00C35845" w:rsidRPr="0048132B" w14:paraId="36583B1E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057B114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30. Data and findings consist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F3103DD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as there consistency between the data presented and the findings?</w:t>
            </w:r>
          </w:p>
        </w:tc>
        <w:tc>
          <w:tcPr>
            <w:tcW w:w="0" w:type="auto"/>
            <w:vMerge w:val="restar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66E0695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 xml:space="preserve">We endeavoured to report the study findings in a clear, consistent manner </w:t>
            </w:r>
            <w:proofErr w:type="gramStart"/>
            <w:r w:rsidRPr="0048132B">
              <w:rPr>
                <w:rFonts w:ascii="Calibri" w:hAnsi="Calibri" w:cs="Calibri"/>
              </w:rPr>
              <w:t>in order to</w:t>
            </w:r>
            <w:proofErr w:type="gramEnd"/>
            <w:r w:rsidRPr="0048132B">
              <w:rPr>
                <w:rFonts w:ascii="Calibri" w:hAnsi="Calibri" w:cs="Calibri"/>
              </w:rPr>
              <w:t xml:space="preserve"> accurately reflect the data that have been collected.</w:t>
            </w:r>
          </w:p>
          <w:p w14:paraId="55FF6D6D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 xml:space="preserve">Yes, themes are clearly presented. </w:t>
            </w:r>
          </w:p>
          <w:p w14:paraId="658A602F" w14:textId="0898EB21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(Pages 8-13)</w:t>
            </w:r>
          </w:p>
          <w:p w14:paraId="4315CCA2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</w:p>
        </w:tc>
      </w:tr>
      <w:tr w:rsidR="00C35845" w:rsidRPr="0048132B" w14:paraId="7A376773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1E0C6B0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31. Clarity of major them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7333124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Were major themes clearly presented in the findings?</w:t>
            </w:r>
          </w:p>
        </w:tc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14:paraId="61F11ECC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</w:p>
        </w:tc>
      </w:tr>
      <w:tr w:rsidR="00C35845" w:rsidRPr="004A5C3F" w14:paraId="05EED7E1" w14:textId="77777777" w:rsidTr="00595D3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A88A3D5" w14:textId="77777777" w:rsidR="003B307E" w:rsidRPr="0048132B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32. Clarity of minor them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702025D" w14:textId="77777777" w:rsidR="003B307E" w:rsidRPr="004A5C3F" w:rsidRDefault="003B307E" w:rsidP="00595D3F">
            <w:pPr>
              <w:rPr>
                <w:rFonts w:ascii="Calibri" w:hAnsi="Calibri" w:cs="Calibri"/>
              </w:rPr>
            </w:pPr>
            <w:r w:rsidRPr="0048132B">
              <w:rPr>
                <w:rFonts w:ascii="Calibri" w:hAnsi="Calibri" w:cs="Calibri"/>
              </w:rPr>
              <w:t>Is there a description of diverse cases or discussion of minor themes?</w:t>
            </w:r>
          </w:p>
        </w:tc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14:paraId="1321776A" w14:textId="77777777" w:rsidR="003B307E" w:rsidRPr="004A5C3F" w:rsidRDefault="003B307E" w:rsidP="00595D3F">
            <w:pPr>
              <w:rPr>
                <w:rFonts w:ascii="Calibri" w:hAnsi="Calibri" w:cs="Calibri"/>
              </w:rPr>
            </w:pPr>
          </w:p>
        </w:tc>
      </w:tr>
    </w:tbl>
    <w:p w14:paraId="36DC9952" w14:textId="77777777" w:rsidR="003B307E" w:rsidRPr="0019655B" w:rsidRDefault="003B307E" w:rsidP="003B307E">
      <w:pPr>
        <w:rPr>
          <w:rFonts w:ascii="Calibri" w:hAnsi="Calibri" w:cs="Calibri"/>
        </w:rPr>
      </w:pPr>
    </w:p>
    <w:p w14:paraId="11AD9184" w14:textId="77777777" w:rsidR="00362F71" w:rsidRDefault="00362F71"/>
    <w:sectPr w:rsidR="00362F7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47AE29" w14:textId="77777777" w:rsidR="006515F7" w:rsidRDefault="006515F7" w:rsidP="00A146F9">
      <w:pPr>
        <w:spacing w:after="0" w:line="240" w:lineRule="auto"/>
      </w:pPr>
      <w:r>
        <w:separator/>
      </w:r>
    </w:p>
  </w:endnote>
  <w:endnote w:type="continuationSeparator" w:id="0">
    <w:p w14:paraId="195E3803" w14:textId="77777777" w:rsidR="006515F7" w:rsidRDefault="006515F7" w:rsidP="00A14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04E21" w14:textId="77777777" w:rsidR="006515F7" w:rsidRDefault="006515F7" w:rsidP="00A146F9">
      <w:pPr>
        <w:spacing w:after="0" w:line="240" w:lineRule="auto"/>
      </w:pPr>
      <w:r>
        <w:separator/>
      </w:r>
    </w:p>
  </w:footnote>
  <w:footnote w:type="continuationSeparator" w:id="0">
    <w:p w14:paraId="4DBC3AA7" w14:textId="77777777" w:rsidR="006515F7" w:rsidRDefault="006515F7" w:rsidP="00A146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8E363A" w14:textId="18B04B19" w:rsidR="00A146F9" w:rsidRPr="00A146F9" w:rsidRDefault="00A146F9" w:rsidP="00A146F9">
    <w:pPr>
      <w:pStyle w:val="Header"/>
      <w:rPr>
        <w:rFonts w:ascii="Calibri" w:hAnsi="Calibri" w:cs="Calibri"/>
        <w:b/>
        <w:bCs/>
      </w:rPr>
    </w:pPr>
    <w:r w:rsidRPr="00A146F9">
      <w:rPr>
        <w:rFonts w:ascii="Calibri" w:hAnsi="Calibri" w:cs="Calibri"/>
        <w:b/>
        <w:bCs/>
      </w:rPr>
      <w:t>Supplementary File: COREQ Checklist for Reporting Qualitative Interviews</w:t>
    </w:r>
  </w:p>
  <w:p w14:paraId="7032DA77" w14:textId="77777777" w:rsidR="00A146F9" w:rsidRPr="00A146F9" w:rsidRDefault="00A146F9" w:rsidP="00A146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07E"/>
    <w:rsid w:val="000111E3"/>
    <w:rsid w:val="00243B3D"/>
    <w:rsid w:val="00270786"/>
    <w:rsid w:val="002C151F"/>
    <w:rsid w:val="002E1704"/>
    <w:rsid w:val="002E53F2"/>
    <w:rsid w:val="00362F71"/>
    <w:rsid w:val="003B307E"/>
    <w:rsid w:val="0045571B"/>
    <w:rsid w:val="0048132B"/>
    <w:rsid w:val="004847DF"/>
    <w:rsid w:val="0054659E"/>
    <w:rsid w:val="006515F7"/>
    <w:rsid w:val="0073292A"/>
    <w:rsid w:val="00736730"/>
    <w:rsid w:val="00780CF0"/>
    <w:rsid w:val="007F125D"/>
    <w:rsid w:val="00821774"/>
    <w:rsid w:val="0092660B"/>
    <w:rsid w:val="00A146F9"/>
    <w:rsid w:val="00A4043C"/>
    <w:rsid w:val="00C05574"/>
    <w:rsid w:val="00C06EAC"/>
    <w:rsid w:val="00C35845"/>
    <w:rsid w:val="00D076AC"/>
    <w:rsid w:val="00D102D3"/>
    <w:rsid w:val="00E05FB5"/>
    <w:rsid w:val="00E71DED"/>
    <w:rsid w:val="00E929AC"/>
    <w:rsid w:val="00E96AAF"/>
    <w:rsid w:val="00EF5FF4"/>
    <w:rsid w:val="00F2644A"/>
    <w:rsid w:val="00F662FE"/>
    <w:rsid w:val="00FC1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C30F27"/>
  <w15:chartTrackingRefBased/>
  <w15:docId w15:val="{71B1EDD8-C623-47C5-B127-EE1CC417D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07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30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0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0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0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0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07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07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07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07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0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30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30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30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30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30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30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30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0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30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30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07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30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307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B30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307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B30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0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30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307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146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6F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146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6F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58</Words>
  <Characters>5466</Characters>
  <Application>Microsoft Office Word</Application>
  <DocSecurity>0</DocSecurity>
  <Lines>45</Lines>
  <Paragraphs>12</Paragraphs>
  <ScaleCrop>false</ScaleCrop>
  <Company/>
  <LinksUpToDate>false</LinksUpToDate>
  <CharactersWithSpaces>6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ann (staff)</dc:creator>
  <cp:keywords/>
  <dc:description/>
  <cp:lastModifiedBy>Claire Mann (staff)</cp:lastModifiedBy>
  <cp:revision>3</cp:revision>
  <dcterms:created xsi:type="dcterms:W3CDTF">2026-05-28T11:09:00Z</dcterms:created>
  <dcterms:modified xsi:type="dcterms:W3CDTF">2026-05-28T15:45:00Z</dcterms:modified>
</cp:coreProperties>
</file>